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631" w:rsidRPr="00F93E81" w:rsidRDefault="00F93E81">
      <w:pPr>
        <w:rPr>
          <w:sz w:val="16"/>
          <w:szCs w:val="16"/>
          <w:lang w:val="en-GB"/>
        </w:rPr>
      </w:pPr>
      <w:r w:rsidRPr="00F93E81">
        <w:rPr>
          <w:sz w:val="16"/>
          <w:szCs w:val="16"/>
          <w:lang w:val="en-GB"/>
        </w:rPr>
        <w:t>Raw data</w:t>
      </w:r>
    </w:p>
    <w:p w:rsidR="00F93E81" w:rsidRPr="00F93E81" w:rsidRDefault="00F93E81">
      <w:pPr>
        <w:rPr>
          <w:sz w:val="16"/>
          <w:szCs w:val="16"/>
          <w:lang w:val="en-GB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501"/>
        <w:gridCol w:w="625"/>
        <w:gridCol w:w="687"/>
        <w:gridCol w:w="483"/>
        <w:gridCol w:w="652"/>
        <w:gridCol w:w="687"/>
        <w:gridCol w:w="702"/>
        <w:gridCol w:w="714"/>
        <w:gridCol w:w="869"/>
        <w:gridCol w:w="869"/>
        <w:gridCol w:w="1119"/>
        <w:gridCol w:w="723"/>
        <w:gridCol w:w="705"/>
        <w:gridCol w:w="1176"/>
        <w:gridCol w:w="714"/>
        <w:gridCol w:w="714"/>
        <w:gridCol w:w="696"/>
        <w:gridCol w:w="928"/>
        <w:gridCol w:w="856"/>
        <w:gridCol w:w="608"/>
      </w:tblGrid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ID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652" w:type="dxa"/>
            <w:vAlign w:val="bottom"/>
          </w:tcPr>
          <w:p w:rsidR="00CE6FD3" w:rsidRDefault="00CE6FD3" w:rsidP="00F93E81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Height</w:t>
            </w:r>
          </w:p>
          <w:p w:rsidR="00CE6FD3" w:rsidRPr="00F93E81" w:rsidRDefault="00CE6FD3" w:rsidP="00F93E81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cm</w:t>
            </w:r>
          </w:p>
        </w:tc>
        <w:tc>
          <w:tcPr>
            <w:tcW w:w="687" w:type="dxa"/>
            <w:vAlign w:val="bottom"/>
          </w:tcPr>
          <w:p w:rsidR="00CE6FD3" w:rsidRDefault="00CE6FD3" w:rsidP="00F93E81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Weight</w:t>
            </w:r>
          </w:p>
          <w:p w:rsidR="00CE6FD3" w:rsidRPr="00F93E81" w:rsidRDefault="00CE6FD3" w:rsidP="00F93E8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F93E81">
              <w:rPr>
                <w:color w:val="000000"/>
                <w:sz w:val="16"/>
                <w:szCs w:val="16"/>
              </w:rPr>
              <w:t>kg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02" w:type="dxa"/>
            <w:vAlign w:val="bottom"/>
          </w:tcPr>
          <w:p w:rsidR="00CE6FD3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BMI</w:t>
            </w:r>
          </w:p>
          <w:p w:rsidR="00CE6FD3" w:rsidRPr="001451D8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kg/m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14" w:type="dxa"/>
            <w:vAlign w:val="bottom"/>
          </w:tcPr>
          <w:p w:rsidR="00CE6FD3" w:rsidRPr="00F93E81" w:rsidRDefault="00CE6FD3" w:rsidP="00F93E81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Sit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F93E81">
              <w:rPr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869" w:type="dxa"/>
          </w:tcPr>
          <w:p w:rsidR="00CE6FD3" w:rsidRDefault="00CE6FD3" w:rsidP="0066165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g length difference (cm)</w:t>
            </w:r>
          </w:p>
        </w:tc>
        <w:tc>
          <w:tcPr>
            <w:tcW w:w="869" w:type="dxa"/>
            <w:vAlign w:val="bottom"/>
          </w:tcPr>
          <w:p w:rsidR="00CE6FD3" w:rsidRPr="00F93E81" w:rsidRDefault="00CE6FD3" w:rsidP="0066165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  <w:r w:rsidRPr="00F93E81">
              <w:rPr>
                <w:color w:val="000000"/>
                <w:sz w:val="16"/>
                <w:szCs w:val="16"/>
              </w:rPr>
              <w:t>_foot_load</w:t>
            </w:r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R_MT1</w:t>
            </w:r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R_MT5</w:t>
            </w:r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R_Heel</w:t>
            </w:r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76" w:type="dxa"/>
            <w:vAlign w:val="bottom"/>
          </w:tcPr>
          <w:p w:rsidR="00CE6FD3" w:rsidRPr="00F93E81" w:rsidRDefault="00CE6FD3" w:rsidP="0066165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  <w:r w:rsidRPr="00F93E81">
              <w:rPr>
                <w:color w:val="000000"/>
                <w:sz w:val="16"/>
                <w:szCs w:val="16"/>
              </w:rPr>
              <w:t>_foot_load</w:t>
            </w:r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_MT1</w:t>
            </w:r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_MT5</w:t>
            </w:r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_Heel</w:t>
            </w:r>
            <w:r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</w:t>
            </w:r>
            <w:r w:rsidRPr="00F93E81">
              <w:rPr>
                <w:color w:val="000000"/>
                <w:sz w:val="16"/>
                <w:szCs w:val="16"/>
              </w:rPr>
              <w:t>ry_x_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Bary_x_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MWT</w:t>
            </w:r>
            <w:r>
              <w:rPr>
                <w:color w:val="000000"/>
                <w:sz w:val="16"/>
                <w:szCs w:val="16"/>
              </w:rPr>
              <w:t xml:space="preserve"> (m) 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B L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38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7,35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1,1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02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F V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9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3,05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9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7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EE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9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0,93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4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89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54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9,83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77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5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9,62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1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66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BV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8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22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5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21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1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8,22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1,2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90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VI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7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63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9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89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TV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0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9,29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8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56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BI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2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43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45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56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9,61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6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07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FL</w:t>
            </w:r>
          </w:p>
        </w:tc>
        <w:tc>
          <w:tcPr>
            <w:tcW w:w="62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2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7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0,68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8E6C71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119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05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14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9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2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6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08" w:type="dxa"/>
            <w:vAlign w:val="bottom"/>
          </w:tcPr>
          <w:p w:rsidR="00CE6FD3" w:rsidRPr="00F93E81" w:rsidRDefault="00CE6FD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1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MD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1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8,22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1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1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1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3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8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2,72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5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1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2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678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TS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9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21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1,2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6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8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TT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51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8,29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9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5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1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01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70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13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8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1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2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77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OV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74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2,84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1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51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IE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0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8,02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6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1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6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0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LD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5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0,98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1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1,2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81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AI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39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8,30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1,5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5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1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05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DD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5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2,63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5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4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5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83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VS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57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0,20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4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1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6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79</w:t>
            </w:r>
          </w:p>
        </w:tc>
      </w:tr>
      <w:tr w:rsidR="00216063" w:rsidRPr="00F93E81" w:rsidTr="00F17690">
        <w:tc>
          <w:tcPr>
            <w:tcW w:w="501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62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2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687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9</w:t>
            </w:r>
          </w:p>
        </w:tc>
        <w:tc>
          <w:tcPr>
            <w:tcW w:w="702" w:type="dxa"/>
          </w:tcPr>
          <w:p w:rsidR="00216063" w:rsidRPr="00061FC2" w:rsidRDefault="0021606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30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:rsidR="00216063" w:rsidRPr="00CE6FD3" w:rsidRDefault="0021606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19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5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14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96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28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</w:t>
            </w:r>
          </w:p>
        </w:tc>
        <w:tc>
          <w:tcPr>
            <w:tcW w:w="856" w:type="dxa"/>
          </w:tcPr>
          <w:p w:rsidR="00216063" w:rsidRPr="00216063" w:rsidRDefault="00216063" w:rsidP="00216063">
            <w:pPr>
              <w:jc w:val="right"/>
              <w:rPr>
                <w:sz w:val="18"/>
              </w:rPr>
            </w:pPr>
            <w:r w:rsidRPr="00216063">
              <w:rPr>
                <w:sz w:val="18"/>
              </w:rPr>
              <w:t>0,1</w:t>
            </w:r>
          </w:p>
        </w:tc>
        <w:tc>
          <w:tcPr>
            <w:tcW w:w="608" w:type="dxa"/>
            <w:vAlign w:val="bottom"/>
          </w:tcPr>
          <w:p w:rsidR="00216063" w:rsidRPr="00F93E81" w:rsidRDefault="00216063">
            <w:pPr>
              <w:jc w:val="right"/>
              <w:rPr>
                <w:color w:val="000000"/>
                <w:sz w:val="16"/>
                <w:szCs w:val="16"/>
              </w:rPr>
            </w:pPr>
            <w:r w:rsidRPr="00F93E81">
              <w:rPr>
                <w:color w:val="000000"/>
                <w:sz w:val="16"/>
                <w:szCs w:val="16"/>
              </w:rPr>
              <w:t>610</w:t>
            </w:r>
          </w:p>
        </w:tc>
      </w:tr>
      <w:tr w:rsidR="00CE6FD3" w:rsidRPr="00F93E81" w:rsidTr="00B57CCB">
        <w:trPr>
          <w:trHeight w:val="117"/>
        </w:trPr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5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64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50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8,59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1,1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5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5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5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3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5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8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0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2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1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90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6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70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57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9,72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2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2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7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1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8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6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4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0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2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15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2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49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1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8,47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8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1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0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2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8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9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2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7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1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5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33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6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74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7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2,13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8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2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2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2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6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2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1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6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3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7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98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6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77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6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07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5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3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1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0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9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7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0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9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1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1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85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6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81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72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98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5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9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3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8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5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5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5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0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8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01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2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50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0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7,78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1,7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1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2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1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7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9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2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0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8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2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32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N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3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41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3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63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1,4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8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6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5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9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2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9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4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7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7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5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69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7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83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8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0,31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9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4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3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0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7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6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0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1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9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9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10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7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80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67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0,68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1,2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8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7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9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4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2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7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5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8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2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65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4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51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4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19,30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0,7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4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8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0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2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6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4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8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8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1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47</w:t>
            </w:r>
          </w:p>
        </w:tc>
      </w:tr>
      <w:tr w:rsidR="00CE6FD3" w:rsidRPr="00F93E81" w:rsidTr="00B57CCB">
        <w:tc>
          <w:tcPr>
            <w:tcW w:w="501" w:type="dxa"/>
            <w:vAlign w:val="bottom"/>
          </w:tcPr>
          <w:p w:rsidR="00CE6FD3" w:rsidRPr="00F93E81" w:rsidRDefault="00CE6FD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F</w:t>
            </w:r>
          </w:p>
        </w:tc>
        <w:tc>
          <w:tcPr>
            <w:tcW w:w="625" w:type="dxa"/>
            <w:vAlign w:val="bottom"/>
          </w:tcPr>
          <w:p w:rsidR="00CE6FD3" w:rsidRPr="008279B2" w:rsidRDefault="00CE6FD3" w:rsidP="008279B2">
            <w:pPr>
              <w:jc w:val="right"/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1</w:t>
            </w:r>
          </w:p>
        </w:tc>
        <w:tc>
          <w:tcPr>
            <w:tcW w:w="652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43</w:t>
            </w:r>
          </w:p>
        </w:tc>
        <w:tc>
          <w:tcPr>
            <w:tcW w:w="687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43</w:t>
            </w:r>
          </w:p>
        </w:tc>
        <w:tc>
          <w:tcPr>
            <w:tcW w:w="702" w:type="dxa"/>
          </w:tcPr>
          <w:p w:rsidR="00CE6FD3" w:rsidRPr="00061FC2" w:rsidRDefault="00CE6FD3" w:rsidP="0036079A">
            <w:pPr>
              <w:rPr>
                <w:sz w:val="16"/>
                <w:szCs w:val="16"/>
              </w:rPr>
            </w:pPr>
            <w:r w:rsidRPr="00061FC2">
              <w:rPr>
                <w:sz w:val="16"/>
                <w:szCs w:val="16"/>
              </w:rPr>
              <w:t>21,03</w:t>
            </w:r>
          </w:p>
        </w:tc>
        <w:tc>
          <w:tcPr>
            <w:tcW w:w="714" w:type="dxa"/>
            <w:vAlign w:val="bottom"/>
          </w:tcPr>
          <w:p w:rsidR="00CE6FD3" w:rsidRPr="008279B2" w:rsidRDefault="00CE6FD3" w:rsidP="008279B2">
            <w:pPr>
              <w:rPr>
                <w:color w:val="000000"/>
                <w:sz w:val="16"/>
                <w:szCs w:val="16"/>
              </w:rPr>
            </w:pPr>
            <w:r w:rsidRPr="008279B2"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869" w:type="dxa"/>
          </w:tcPr>
          <w:p w:rsidR="00CE6FD3" w:rsidRPr="00CE6FD3" w:rsidRDefault="00CE6FD3" w:rsidP="00573195">
            <w:pPr>
              <w:rPr>
                <w:sz w:val="16"/>
              </w:rPr>
            </w:pPr>
            <w:r w:rsidRPr="00CE6FD3">
              <w:rPr>
                <w:sz w:val="16"/>
              </w:rPr>
              <w:t>1,2</w:t>
            </w:r>
          </w:p>
        </w:tc>
        <w:tc>
          <w:tcPr>
            <w:tcW w:w="86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52</w:t>
            </w:r>
          </w:p>
        </w:tc>
        <w:tc>
          <w:tcPr>
            <w:tcW w:w="1119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0</w:t>
            </w:r>
          </w:p>
        </w:tc>
        <w:tc>
          <w:tcPr>
            <w:tcW w:w="723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7</w:t>
            </w:r>
          </w:p>
        </w:tc>
        <w:tc>
          <w:tcPr>
            <w:tcW w:w="705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3</w:t>
            </w:r>
          </w:p>
        </w:tc>
        <w:tc>
          <w:tcPr>
            <w:tcW w:w="117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8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29</w:t>
            </w:r>
          </w:p>
        </w:tc>
        <w:tc>
          <w:tcPr>
            <w:tcW w:w="714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6</w:t>
            </w:r>
          </w:p>
        </w:tc>
        <w:tc>
          <w:tcPr>
            <w:tcW w:w="69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35</w:t>
            </w:r>
          </w:p>
        </w:tc>
        <w:tc>
          <w:tcPr>
            <w:tcW w:w="92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15</w:t>
            </w:r>
          </w:p>
        </w:tc>
        <w:tc>
          <w:tcPr>
            <w:tcW w:w="608" w:type="dxa"/>
          </w:tcPr>
          <w:p w:rsidR="00CE6FD3" w:rsidRPr="008279B2" w:rsidRDefault="00CE6FD3" w:rsidP="008279B2">
            <w:pPr>
              <w:jc w:val="right"/>
              <w:rPr>
                <w:sz w:val="16"/>
                <w:szCs w:val="16"/>
              </w:rPr>
            </w:pPr>
            <w:r w:rsidRPr="008279B2">
              <w:rPr>
                <w:sz w:val="16"/>
                <w:szCs w:val="16"/>
              </w:rPr>
              <w:t>425</w:t>
            </w:r>
          </w:p>
        </w:tc>
      </w:tr>
    </w:tbl>
    <w:p w:rsidR="00F93E81" w:rsidRPr="00F93E81" w:rsidRDefault="00F93E81">
      <w:pPr>
        <w:rPr>
          <w:sz w:val="16"/>
          <w:szCs w:val="16"/>
          <w:lang w:val="en-GB"/>
        </w:rPr>
      </w:pPr>
    </w:p>
    <w:sectPr w:rsidR="00F93E81" w:rsidRPr="00F93E81" w:rsidSect="00F93E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>
    <w:useFELayout/>
  </w:compat>
  <w:rsids>
    <w:rsidRoot w:val="00F93E81"/>
    <w:rsid w:val="00061FC2"/>
    <w:rsid w:val="00077461"/>
    <w:rsid w:val="00106008"/>
    <w:rsid w:val="00127E8B"/>
    <w:rsid w:val="001451D8"/>
    <w:rsid w:val="00145EDA"/>
    <w:rsid w:val="001B32CF"/>
    <w:rsid w:val="001E4977"/>
    <w:rsid w:val="00216063"/>
    <w:rsid w:val="002B2439"/>
    <w:rsid w:val="002C4F89"/>
    <w:rsid w:val="002E1E4E"/>
    <w:rsid w:val="002F3D6D"/>
    <w:rsid w:val="00396B1C"/>
    <w:rsid w:val="004C00BC"/>
    <w:rsid w:val="00570C5F"/>
    <w:rsid w:val="005A65C1"/>
    <w:rsid w:val="00600B16"/>
    <w:rsid w:val="0066165A"/>
    <w:rsid w:val="00670E54"/>
    <w:rsid w:val="00694D4E"/>
    <w:rsid w:val="00714786"/>
    <w:rsid w:val="00783585"/>
    <w:rsid w:val="0078495E"/>
    <w:rsid w:val="008279B2"/>
    <w:rsid w:val="00892DF8"/>
    <w:rsid w:val="008C0315"/>
    <w:rsid w:val="008F125E"/>
    <w:rsid w:val="00912104"/>
    <w:rsid w:val="00C21AC6"/>
    <w:rsid w:val="00C24430"/>
    <w:rsid w:val="00C87339"/>
    <w:rsid w:val="00CE6FD3"/>
    <w:rsid w:val="00D058B9"/>
    <w:rsid w:val="00DF1E19"/>
    <w:rsid w:val="00E2572C"/>
    <w:rsid w:val="00E46E90"/>
    <w:rsid w:val="00E9381D"/>
    <w:rsid w:val="00F5338B"/>
    <w:rsid w:val="00F93E81"/>
    <w:rsid w:val="00FE5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ro-RO" w:eastAsia="ro-R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93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3D6D"/>
    <w:pPr>
      <w:spacing w:after="200"/>
    </w:pPr>
    <w:rPr>
      <w:b/>
      <w:bCs/>
      <w:sz w:val="24"/>
      <w:szCs w:val="18"/>
      <w:lang w:val="en-US" w:eastAsia="en-US"/>
    </w:rPr>
  </w:style>
  <w:style w:type="table" w:styleId="TableGrid">
    <w:name w:val="Table Grid"/>
    <w:basedOn w:val="TableNormal"/>
    <w:uiPriority w:val="59"/>
    <w:rsid w:val="00F93E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3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ana</cp:lastModifiedBy>
  <cp:revision>2</cp:revision>
  <dcterms:created xsi:type="dcterms:W3CDTF">2019-11-10T14:29:00Z</dcterms:created>
  <dcterms:modified xsi:type="dcterms:W3CDTF">2019-11-10T14:29:00Z</dcterms:modified>
</cp:coreProperties>
</file>